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4543" w14:textId="77777777" w:rsidR="00DC5658" w:rsidRPr="007862FF" w:rsidRDefault="00DC5658" w:rsidP="00DC5658">
      <w:pPr>
        <w:spacing w:afterLines="30" w:after="72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  <w:r w:rsidRPr="007862FF"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  <w:t>Appendix A</w:t>
      </w:r>
    </w:p>
    <w:p w14:paraId="07F0FA34" w14:textId="77777777" w:rsidR="00DC5658" w:rsidRPr="007862FF" w:rsidRDefault="00DC5658" w:rsidP="00DC5658">
      <w:pPr>
        <w:spacing w:afterLines="30" w:after="72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zh-CN"/>
        </w:rPr>
      </w:pPr>
    </w:p>
    <w:p w14:paraId="42BB4EB8" w14:textId="77777777" w:rsidR="00DC5658" w:rsidRPr="007862FF" w:rsidRDefault="00DC5658" w:rsidP="00DC5658">
      <w:pPr>
        <w:widowControl w:val="0"/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/>
          <w:iCs/>
          <w:sz w:val="24"/>
          <w:szCs w:val="20"/>
        </w:rPr>
        <w:t>Questions</w:t>
      </w: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: </w:t>
      </w:r>
    </w:p>
    <w:p w14:paraId="26C7BAAB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What do you know about the coronavirus? </w:t>
      </w:r>
    </w:p>
    <w:p w14:paraId="5750F315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Who gets it? </w:t>
      </w:r>
    </w:p>
    <w:p w14:paraId="578A58F9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at are the health consequences?</w:t>
      </w:r>
    </w:p>
    <w:p w14:paraId="71843B52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at measures can you take to protect yourself?</w:t>
      </w:r>
    </w:p>
    <w:p w14:paraId="78E4A415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at do you think are the riskiest behaviours in transmitting the virus?</w:t>
      </w:r>
    </w:p>
    <w:p w14:paraId="7677BE06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How has the pandemic affected your lives?</w:t>
      </w:r>
    </w:p>
    <w:p w14:paraId="6AC1EAE2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en you think of the coronavirus, what do you find the most concerning?</w:t>
      </w:r>
    </w:p>
    <w:p w14:paraId="2C5CBFF0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What is the most important to you with respect to returning to normal </w:t>
      </w:r>
      <w:proofErr w:type="gramStart"/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life</w:t>
      </w:r>
      <w:proofErr w:type="gramEnd"/>
    </w:p>
    <w:p w14:paraId="7D3C19E0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at should the government’s priorities be to deal with the pandemic?</w:t>
      </w:r>
    </w:p>
    <w:p w14:paraId="05B98F5A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How do you think other people in your age group are reacting to the pandemic?</w:t>
      </w:r>
    </w:p>
    <w:p w14:paraId="3ABD359B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Have you seen or heard media report about people in your age group violating the rules about COVID-19?</w:t>
      </w:r>
    </w:p>
    <w:p w14:paraId="07BE40D9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What do you remember from those reports? How did they make you feel? </w:t>
      </w:r>
    </w:p>
    <w:p w14:paraId="28CA6787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y do you think people in your age group might behave this way?</w:t>
      </w:r>
    </w:p>
    <w:p w14:paraId="77F25D56" w14:textId="77777777" w:rsidR="00DC5658" w:rsidRPr="007862FF" w:rsidRDefault="00DC5658" w:rsidP="00DC5658">
      <w:pPr>
        <w:widowControl w:val="0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en you hear coronavirus cases are increasing in your age group, what does it mean to you?</w:t>
      </w:r>
    </w:p>
    <w:p w14:paraId="27F3AE65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Tell me about a time that you had to make a decision that involved weighing the risks of COVID. What did you decide? How did you come to that decision? </w:t>
      </w:r>
    </w:p>
    <w:p w14:paraId="4A761FCC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How do you get your information about the coronavirus?</w:t>
      </w:r>
    </w:p>
    <w:p w14:paraId="30AEBD69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How do you distinguish between real and false information?</w:t>
      </w:r>
    </w:p>
    <w:p w14:paraId="3AA538FD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>What media are best for reaching you and your peers?</w:t>
      </w:r>
    </w:p>
    <w:p w14:paraId="6F882590" w14:textId="77777777" w:rsidR="00DC5658" w:rsidRPr="007862FF" w:rsidRDefault="00DC5658" w:rsidP="00DC5658">
      <w:pPr>
        <w:widowControl w:val="0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0"/>
        </w:rPr>
      </w:pPr>
      <w:r w:rsidRPr="007862FF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How responsible do you personally feel to keep yourself and others healthy during the pandemic? </w:t>
      </w:r>
    </w:p>
    <w:p w14:paraId="5515F57B" w14:textId="77777777" w:rsidR="00DC5658" w:rsidRPr="007862FF" w:rsidRDefault="00DC5658" w:rsidP="00DC5658">
      <w:pPr>
        <w:spacing w:afterLines="30" w:after="72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14:paraId="19F5E77C" w14:textId="77777777" w:rsidR="00C71C1D" w:rsidRDefault="00C71C1D"/>
    <w:sectPr w:rsidR="00C71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57B06"/>
    <w:multiLevelType w:val="hybridMultilevel"/>
    <w:tmpl w:val="DFEE7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E6525"/>
    <w:rsid w:val="00BE6525"/>
    <w:rsid w:val="00C71C1D"/>
    <w:rsid w:val="00DC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E99DE7-CFCF-4848-BD75-AAE55D9B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65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9-25T06:52:00Z</dcterms:created>
  <dcterms:modified xsi:type="dcterms:W3CDTF">2021-09-25T06:52:00Z</dcterms:modified>
</cp:coreProperties>
</file>